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805AA" w14:textId="1DA2A2B7" w:rsidR="00B92F35" w:rsidRPr="00A43259" w:rsidRDefault="001C1F85" w:rsidP="00B92F35">
      <w:pPr>
        <w:pStyle w:val="Caption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dditional file 1:</w:t>
      </w:r>
      <w:r w:rsidR="00C054D1">
        <w:rPr>
          <w:rFonts w:ascii="Times New Roman" w:hAnsi="Times New Roman" w:cs="Times New Roman"/>
          <w:sz w:val="18"/>
          <w:szCs w:val="18"/>
        </w:rPr>
        <w:t xml:space="preserve"> </w:t>
      </w:r>
      <w:r w:rsidR="00B92F35" w:rsidRPr="00A43259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S</w:t>
      </w:r>
      <w:bookmarkStart w:id="0" w:name="_GoBack"/>
      <w:bookmarkEnd w:id="0"/>
      <w:r w:rsidR="00C054D1">
        <w:rPr>
          <w:rFonts w:ascii="Times New Roman" w:hAnsi="Times New Roman" w:cs="Times New Roman" w:hint="eastAsia"/>
          <w:sz w:val="18"/>
          <w:szCs w:val="18"/>
        </w:rPr>
        <w:t>1</w:t>
      </w:r>
      <w:r w:rsidR="00B92F35" w:rsidRPr="00A43259">
        <w:rPr>
          <w:rFonts w:ascii="Times New Roman" w:hAnsi="Times New Roman" w:cs="Times New Roman"/>
          <w:sz w:val="18"/>
          <w:szCs w:val="18"/>
        </w:rPr>
        <w:t xml:space="preserve"> Adjusted associations of secondhand smoke exposure with mental disorder in the SCHEDULE study in Chin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7"/>
        <w:gridCol w:w="1169"/>
        <w:gridCol w:w="1152"/>
        <w:gridCol w:w="1660"/>
        <w:gridCol w:w="1662"/>
        <w:gridCol w:w="1662"/>
      </w:tblGrid>
      <w:tr w:rsidR="00B92F35" w:rsidRPr="002F16C3" w14:paraId="2ECD87CA" w14:textId="77777777" w:rsidTr="00C054D1">
        <w:trPr>
          <w:trHeight w:val="285"/>
        </w:trPr>
        <w:tc>
          <w:tcPr>
            <w:tcW w:w="71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6DFE76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C7B515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7AB3A9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4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4B0361" w14:textId="77777777" w:rsidR="00B92F35" w:rsidRPr="002F16C3" w:rsidRDefault="00B92F35" w:rsidP="00B91D7F">
            <w:pPr>
              <w:widowControl/>
              <w:ind w:firstLineChars="400" w:firstLine="7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nd smoke exposure</w:t>
            </w:r>
          </w:p>
        </w:tc>
      </w:tr>
      <w:tr w:rsidR="00B92F35" w:rsidRPr="002F16C3" w14:paraId="7FAED9D7" w14:textId="77777777" w:rsidTr="00C054D1">
        <w:trPr>
          <w:trHeight w:val="285"/>
        </w:trPr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F2B46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BDC92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99319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CF98D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1 hour/daily</w:t>
            </w:r>
          </w:p>
        </w:tc>
        <w:tc>
          <w:tcPr>
            <w:tcW w:w="9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E7D66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-2 hours/daily </w:t>
            </w:r>
          </w:p>
        </w:tc>
        <w:tc>
          <w:tcPr>
            <w:tcW w:w="9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D908B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≥3 hours/daily</w:t>
            </w:r>
          </w:p>
        </w:tc>
      </w:tr>
      <w:tr w:rsidR="00B92F35" w:rsidRPr="002F16C3" w14:paraId="3A8F7348" w14:textId="77777777" w:rsidTr="00C054D1">
        <w:trPr>
          <w:trHeight w:val="285"/>
        </w:trPr>
        <w:tc>
          <w:tcPr>
            <w:tcW w:w="71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819E5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64BB7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3B07A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220C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4E53A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A4C1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 w:rsidR="00B92F35" w:rsidRPr="002F16C3" w14:paraId="1C90E203" w14:textId="77777777" w:rsidTr="00C054D1">
        <w:trPr>
          <w:trHeight w:val="285"/>
        </w:trPr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5711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68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6ECB6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3CB2C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634A4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E79BA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0C20A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92F35" w:rsidRPr="002F16C3" w14:paraId="34AD043C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7D3B4189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mental disord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54E2AAA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2C7AC61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412CB8F0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3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BBFB5C4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92F35" w:rsidRPr="002F16C3" w14:paraId="399C5BA3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6C883827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otional symptoms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0DF1F83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AC8BB6E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11CB58CF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to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411ABB9D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2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92F35" w:rsidRPr="002F16C3" w14:paraId="4816AD5F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3E7461BE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duct problems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1D69496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00EFACF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9B8B982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EB16FB2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92F35" w:rsidRPr="002F16C3" w14:paraId="640DFAF1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2905E7B6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activity-inattention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296EE8E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34ABBB0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22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750F43AC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65A41D89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81 to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92F35" w:rsidRPr="002F16C3" w14:paraId="42855327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0760D828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elationship 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blems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9511986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74CFCDA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4F8D027F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6FA5B107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92F35" w:rsidRPr="002F16C3" w14:paraId="51433136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0FD3D184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social behavi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C198055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95D0C62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51B0B45D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304266F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92F35" w:rsidRPr="002F16C3" w14:paraId="469685BC" w14:textId="77777777" w:rsidTr="00C054D1">
        <w:trPr>
          <w:trHeight w:val="285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C3CA00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14:paraId="07292344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03AA332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493978B" w14:textId="77777777" w:rsidR="00B92F35" w:rsidRPr="002F16C3" w:rsidRDefault="00B92F35" w:rsidP="00B91D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5D299C4A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205DB932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92F35" w:rsidRPr="002F16C3" w14:paraId="4DBFCE5C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17955D95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Mental disord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833E043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92F60F3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9A738BA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6F37E101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</w:tr>
      <w:tr w:rsidR="00B92F35" w:rsidRPr="002F16C3" w14:paraId="62DAA5B1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525C87F2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otional symptoms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2D837AA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BDC4C0C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4D5E59A7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37A227B9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92F35" w:rsidRPr="002F16C3" w14:paraId="06C3CF1D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79136E0F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duct problems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97231D4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CEE7FF0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54AEDFA5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53C6A564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</w:t>
            </w:r>
          </w:p>
        </w:tc>
      </w:tr>
      <w:tr w:rsidR="00B92F35" w:rsidRPr="002F16C3" w14:paraId="1AB5DBB1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20ED4096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activity-inattention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8D3850C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5A3ECEE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2CC562EB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2B709FF9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92F35" w:rsidRPr="002F16C3" w14:paraId="631AFA42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4DB9CCAC" w14:textId="77777777" w:rsidR="00B92F35" w:rsidRPr="002F16C3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eer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lationship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roblems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BEDC53D" w14:textId="77777777" w:rsidR="00B92F35" w:rsidRPr="002F16C3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BB49E70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7B2EEA1A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51D7E938" w14:textId="77777777" w:rsidR="00B92F35" w:rsidRPr="002F16C3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1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2F16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92F35" w:rsidRPr="002F16C3" w14:paraId="426B9769" w14:textId="77777777" w:rsidTr="00C054D1">
        <w:trPr>
          <w:trHeight w:val="285"/>
        </w:trPr>
        <w:tc>
          <w:tcPr>
            <w:tcW w:w="1400" w:type="pct"/>
            <w:gridSpan w:val="2"/>
            <w:shd w:val="clear" w:color="auto" w:fill="auto"/>
            <w:noWrap/>
            <w:vAlign w:val="center"/>
            <w:hideMark/>
          </w:tcPr>
          <w:p w14:paraId="1CFFABEB" w14:textId="77777777" w:rsidR="00B92F35" w:rsidRPr="00C054D1" w:rsidRDefault="00B92F35" w:rsidP="00B91D7F">
            <w:pPr>
              <w:widowControl/>
              <w:ind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054D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social behaviors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773061A" w14:textId="77777777" w:rsidR="00B92F35" w:rsidRPr="00C054D1" w:rsidRDefault="00B92F35" w:rsidP="00B91D7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054D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2BDE1F9" w14:textId="77777777" w:rsidR="00B92F35" w:rsidRPr="00C054D1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054D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5 (0.93 to 1.69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3992CEB8" w14:textId="77777777" w:rsidR="00B92F35" w:rsidRPr="00C054D1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054D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1 (0.95 to 2.09)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50114AB3" w14:textId="77777777" w:rsidR="00B92F35" w:rsidRPr="00C054D1" w:rsidRDefault="00B92F35" w:rsidP="00B91D7F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054D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5 (1.14 to 3.00)</w:t>
            </w:r>
          </w:p>
        </w:tc>
      </w:tr>
    </w:tbl>
    <w:p w14:paraId="324AFD9F" w14:textId="77777777" w:rsidR="00C054D1" w:rsidRDefault="00C054D1" w:rsidP="00C054D1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bookmarkStart w:id="1" w:name="_Hlk509931434"/>
      <w:r w:rsidRPr="00F41A29">
        <w:rPr>
          <w:rFonts w:ascii="Times New Roman" w:hAnsi="Times New Roman" w:cs="Times New Roman"/>
          <w:sz w:val="16"/>
          <w:szCs w:val="16"/>
        </w:rPr>
        <w:t>Model 1</w:t>
      </w:r>
      <w:r>
        <w:rPr>
          <w:rFonts w:ascii="Times New Roman" w:hAnsi="Times New Roman" w:cs="Times New Roman"/>
          <w:sz w:val="16"/>
          <w:szCs w:val="16"/>
        </w:rPr>
        <w:t xml:space="preserve"> adjusted for sex, age at measurement;</w:t>
      </w:r>
    </w:p>
    <w:p w14:paraId="01F09734" w14:textId="7E7FC429" w:rsidR="00C054D1" w:rsidRPr="00F41A29" w:rsidRDefault="00C054D1" w:rsidP="00C054D1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 xml:space="preserve">odel 2 additionally adjusted for parents’ education, household income, mode of </w:t>
      </w:r>
      <w:r w:rsidR="00352016">
        <w:rPr>
          <w:rFonts w:ascii="Times New Roman" w:hAnsi="Times New Roman" w:cs="Times New Roman" w:hint="eastAsia"/>
          <w:sz w:val="16"/>
          <w:szCs w:val="16"/>
        </w:rPr>
        <w:t>birth</w:t>
      </w:r>
      <w:r>
        <w:rPr>
          <w:rFonts w:ascii="Times New Roman" w:hAnsi="Times New Roman" w:cs="Times New Roman"/>
          <w:sz w:val="16"/>
          <w:szCs w:val="16"/>
        </w:rPr>
        <w:t>, place of birth and BMI z-score (relative to the 2007 World Health Organization growth reference)</w:t>
      </w:r>
    </w:p>
    <w:bookmarkEnd w:id="1"/>
    <w:p w14:paraId="349C5D94" w14:textId="77777777" w:rsidR="00B92F35" w:rsidRDefault="00B92F35" w:rsidP="00B92F35"/>
    <w:p w14:paraId="3395DE54" w14:textId="77777777" w:rsidR="009F6BE5" w:rsidRDefault="009F6BE5"/>
    <w:sectPr w:rsidR="009F6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E7F46"/>
    <w:rsid w:val="001C1F85"/>
    <w:rsid w:val="00352016"/>
    <w:rsid w:val="007E7F46"/>
    <w:rsid w:val="009F6BE5"/>
    <w:rsid w:val="00B92F35"/>
    <w:rsid w:val="00C0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6CF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2F35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2F35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277</Characters>
  <Application>Microsoft Office Word</Application>
  <DocSecurity>0</DocSecurity>
  <Lines>98</Lines>
  <Paragraphs>90</Paragraphs>
  <ScaleCrop>false</ScaleCrop>
  <Company/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 Li</dc:creator>
  <cp:keywords/>
  <dc:description/>
  <cp:lastModifiedBy>KCDELOSSANTOS</cp:lastModifiedBy>
  <cp:revision>5</cp:revision>
  <dcterms:created xsi:type="dcterms:W3CDTF">2018-03-26T02:03:00Z</dcterms:created>
  <dcterms:modified xsi:type="dcterms:W3CDTF">2019-05-21T15:11:00Z</dcterms:modified>
</cp:coreProperties>
</file>